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071B" w:rsidRPr="00645EA1" w:rsidRDefault="007947A3" w:rsidP="00645EA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r w:rsidR="00E53D7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le</w:t>
      </w:r>
      <w:r w:rsidR="00645EA1" w:rsidRPr="00645E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: Guidance for Reporting Involvement of Patients and the Public </w:t>
      </w:r>
      <w:r w:rsidR="00E53D7A">
        <w:rPr>
          <w:rFonts w:ascii="Times New Roman" w:hAnsi="Times New Roman" w:cs="Times New Roman"/>
          <w:b/>
          <w:sz w:val="24"/>
          <w:szCs w:val="24"/>
          <w:lang w:val="en-US"/>
        </w:rPr>
        <w:t>Checklist</w:t>
      </w:r>
      <w:r w:rsidR="00645EA1" w:rsidRPr="00645E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0" w:name="_GoBack"/>
      <w:bookmarkEnd w:id="0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7"/>
        <w:gridCol w:w="1456"/>
        <w:gridCol w:w="4394"/>
        <w:gridCol w:w="930"/>
      </w:tblGrid>
      <w:tr w:rsidR="00E25E6A" w:rsidRPr="00645EA1" w:rsidTr="00E25E6A">
        <w:trPr>
          <w:tblHeader/>
        </w:trPr>
        <w:tc>
          <w:tcPr>
            <w:tcW w:w="32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45EA1">
              <w:rPr>
                <w:rFonts w:ascii="Times New Roman" w:hAnsi="Times New Roman" w:cs="Times New Roman"/>
              </w:rPr>
              <w:t>Section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645EA1">
              <w:rPr>
                <w:rFonts w:ascii="Times New Roman" w:hAnsi="Times New Roman" w:cs="Times New Roman"/>
              </w:rPr>
              <w:t>topic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45EA1">
              <w:rPr>
                <w:rFonts w:ascii="Times New Roman" w:hAnsi="Times New Roman" w:cs="Times New Roman"/>
              </w:rPr>
              <w:t>Reported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on page No</w:t>
            </w:r>
          </w:p>
        </w:tc>
      </w:tr>
      <w:tr w:rsidR="00E25E6A" w:rsidRPr="00645EA1" w:rsidTr="00E25E6A">
        <w:tc>
          <w:tcPr>
            <w:tcW w:w="76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45EA1">
              <w:rPr>
                <w:rFonts w:ascii="Times New Roman" w:hAnsi="Times New Roman" w:cs="Times New Roman"/>
              </w:rPr>
              <w:t>Section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1: Abstract </w:t>
            </w:r>
            <w:proofErr w:type="spellStart"/>
            <w:r w:rsidRPr="00645EA1">
              <w:rPr>
                <w:rFonts w:ascii="Times New Roman" w:hAnsi="Times New Roman" w:cs="Times New Roman"/>
              </w:rPr>
              <w:t>of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paper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5071B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1-</w:t>
            </w:r>
            <w:r w:rsidR="004D6017">
              <w:rPr>
                <w:rFonts w:ascii="Times New Roman" w:hAnsi="Times New Roman" w:cs="Times New Roman"/>
              </w:rPr>
              <w:t>2</w:t>
            </w:r>
            <w:proofErr w:type="gramEnd"/>
          </w:p>
        </w:tc>
      </w:tr>
      <w:tr w:rsidR="00E25E6A" w:rsidRPr="004D6017" w:rsidTr="00E25E6A">
        <w:tc>
          <w:tcPr>
            <w:tcW w:w="325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 xml:space="preserve">1a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Aim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Report the aim of the study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5071B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E25E6A" w:rsidRPr="004D6017" w:rsidTr="00E25E6A">
        <w:tc>
          <w:tcPr>
            <w:tcW w:w="3253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 xml:space="preserve">1b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Methods</w:t>
            </w:r>
            <w:proofErr w:type="spellEnd"/>
          </w:p>
        </w:tc>
        <w:tc>
          <w:tcPr>
            <w:tcW w:w="4394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Describe the methods used by which patients and the public were involved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5071B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E25E6A" w:rsidRPr="004D6017" w:rsidTr="00E25E6A">
        <w:tc>
          <w:tcPr>
            <w:tcW w:w="3253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 xml:space="preserve">1c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Results</w:t>
            </w:r>
            <w:proofErr w:type="spellEnd"/>
          </w:p>
        </w:tc>
        <w:tc>
          <w:tcPr>
            <w:tcW w:w="4394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Report the impacts and outcomes of PPI in the study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5071B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E25E6A" w:rsidRPr="004D6017" w:rsidTr="00E25E6A">
        <w:tc>
          <w:tcPr>
            <w:tcW w:w="3253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>1d:</w:t>
            </w:r>
            <w:r w:rsidR="0082127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5EA1">
              <w:rPr>
                <w:rFonts w:ascii="Times New Roman" w:hAnsi="Times New Roman" w:cs="Times New Roman"/>
              </w:rPr>
              <w:t>Conclusions</w:t>
            </w:r>
            <w:proofErr w:type="spellEnd"/>
          </w:p>
        </w:tc>
        <w:tc>
          <w:tcPr>
            <w:tcW w:w="4394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45EA1">
              <w:rPr>
                <w:rFonts w:ascii="Times New Roman" w:hAnsi="Times New Roman" w:cs="Times New Roman"/>
                <w:lang w:val="en-US"/>
              </w:rPr>
              <w:t>Summarise</w:t>
            </w:r>
            <w:proofErr w:type="spellEnd"/>
            <w:r w:rsidRPr="00645EA1">
              <w:rPr>
                <w:rFonts w:ascii="Times New Roman" w:hAnsi="Times New Roman" w:cs="Times New Roman"/>
                <w:lang w:val="en-US"/>
              </w:rPr>
              <w:t xml:space="preserve"> the main conclusions of the study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5071B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E25E6A" w:rsidRPr="004D6017" w:rsidTr="00E25E6A">
        <w:tc>
          <w:tcPr>
            <w:tcW w:w="325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 xml:space="preserve">1e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Keywords</w:t>
            </w:r>
            <w:proofErr w:type="spellEnd"/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Include PPI, “patient and public involvement,” or alternative terms as keywords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5071B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645EA1" w:rsidRPr="00645EA1" w:rsidTr="00E25E6A">
        <w:tc>
          <w:tcPr>
            <w:tcW w:w="7647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45EA1">
              <w:rPr>
                <w:rFonts w:ascii="Times New Roman" w:hAnsi="Times New Roman" w:cs="Times New Roman"/>
              </w:rPr>
              <w:t>Section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2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Background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to paper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25E6A" w:rsidRPr="004D6017" w:rsidTr="00E25E6A">
        <w:tc>
          <w:tcPr>
            <w:tcW w:w="325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>2a: Definition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Report the definition of PPI used in the study and how it links to comparable studies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5071B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E25E6A" w:rsidRPr="004D6017" w:rsidTr="00E25E6A">
        <w:tc>
          <w:tcPr>
            <w:tcW w:w="3253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 xml:space="preserve">2b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Theoretical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underpinnings</w:t>
            </w:r>
          </w:p>
        </w:tc>
        <w:tc>
          <w:tcPr>
            <w:tcW w:w="4394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Report the theoretical rationale and any theoretical influences relating to PPI in the study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5071B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-4</w:t>
            </w:r>
          </w:p>
        </w:tc>
      </w:tr>
      <w:tr w:rsidR="00E25E6A" w:rsidRPr="004D6017" w:rsidTr="00E25E6A">
        <w:tc>
          <w:tcPr>
            <w:tcW w:w="325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2c: Concepts and theory development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Report any conceptual models or influences used in the study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5071B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E25E6A" w:rsidRPr="00645EA1" w:rsidTr="00E25E6A">
        <w:tc>
          <w:tcPr>
            <w:tcW w:w="76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45EA1">
              <w:rPr>
                <w:rFonts w:ascii="Times New Roman" w:hAnsi="Times New Roman" w:cs="Times New Roman"/>
              </w:rPr>
              <w:t>Section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3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Aims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5EA1">
              <w:rPr>
                <w:rFonts w:ascii="Times New Roman" w:hAnsi="Times New Roman" w:cs="Times New Roman"/>
              </w:rPr>
              <w:t>of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paper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25E6A" w:rsidRPr="004D6017" w:rsidTr="00E25E6A">
        <w:tc>
          <w:tcPr>
            <w:tcW w:w="32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 xml:space="preserve">3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Aim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Report the aim of the study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5071B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E25E6A" w:rsidRPr="00645EA1" w:rsidTr="00E25E6A">
        <w:tc>
          <w:tcPr>
            <w:tcW w:w="76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45EA1">
              <w:rPr>
                <w:rFonts w:ascii="Times New Roman" w:hAnsi="Times New Roman" w:cs="Times New Roman"/>
              </w:rPr>
              <w:t>Section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4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Methods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5EA1">
              <w:rPr>
                <w:rFonts w:ascii="Times New Roman" w:hAnsi="Times New Roman" w:cs="Times New Roman"/>
              </w:rPr>
              <w:t>of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paper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25E6A" w:rsidRPr="004D6017" w:rsidTr="00E25E6A">
        <w:tc>
          <w:tcPr>
            <w:tcW w:w="325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>4a: Design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Provide a clear description of methods by which patients and the public were involved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5071B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-7</w:t>
            </w:r>
          </w:p>
        </w:tc>
      </w:tr>
      <w:tr w:rsidR="00E25E6A" w:rsidRPr="004D6017" w:rsidTr="00E25E6A">
        <w:tc>
          <w:tcPr>
            <w:tcW w:w="3253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 xml:space="preserve">4b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People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5EA1">
              <w:rPr>
                <w:rFonts w:ascii="Times New Roman" w:hAnsi="Times New Roman" w:cs="Times New Roman"/>
              </w:rPr>
              <w:t>involved</w:t>
            </w:r>
            <w:proofErr w:type="spellEnd"/>
          </w:p>
        </w:tc>
        <w:tc>
          <w:tcPr>
            <w:tcW w:w="4394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 xml:space="preserve">Provide a description of patients, </w:t>
            </w:r>
            <w:proofErr w:type="spellStart"/>
            <w:r w:rsidRPr="00645EA1">
              <w:rPr>
                <w:rFonts w:ascii="Times New Roman" w:hAnsi="Times New Roman" w:cs="Times New Roman"/>
                <w:lang w:val="en-US"/>
              </w:rPr>
              <w:t>carers</w:t>
            </w:r>
            <w:proofErr w:type="spellEnd"/>
            <w:r w:rsidRPr="00645EA1">
              <w:rPr>
                <w:rFonts w:ascii="Times New Roman" w:hAnsi="Times New Roman" w:cs="Times New Roman"/>
                <w:lang w:val="en-US"/>
              </w:rPr>
              <w:t>, and the public involved with the PPI activity in the study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5071B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E25E6A" w:rsidRPr="004D6017" w:rsidTr="00E25E6A">
        <w:tc>
          <w:tcPr>
            <w:tcW w:w="3253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 xml:space="preserve">4c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Stages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5EA1">
              <w:rPr>
                <w:rFonts w:ascii="Times New Roman" w:hAnsi="Times New Roman" w:cs="Times New Roman"/>
              </w:rPr>
              <w:t>of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5EA1">
              <w:rPr>
                <w:rFonts w:ascii="Times New Roman" w:hAnsi="Times New Roman" w:cs="Times New Roman"/>
              </w:rPr>
              <w:t>involvement</w:t>
            </w:r>
            <w:proofErr w:type="spellEnd"/>
          </w:p>
        </w:tc>
        <w:tc>
          <w:tcPr>
            <w:tcW w:w="4394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Report on how PPI is used at different stages of the study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5071B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-6</w:t>
            </w:r>
          </w:p>
        </w:tc>
      </w:tr>
      <w:tr w:rsidR="00E25E6A" w:rsidRPr="004D6017" w:rsidTr="00E25E6A">
        <w:tc>
          <w:tcPr>
            <w:tcW w:w="325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4d: Level or nature of involvement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Report the level or nature of PPI used at various stages of the study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5071B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E25E6A" w:rsidRPr="007947A3" w:rsidTr="00E25E6A">
        <w:tc>
          <w:tcPr>
            <w:tcW w:w="76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Section 5: Capture or measurement of PPI impact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5E6A" w:rsidRPr="004D6017" w:rsidTr="00E25E6A">
        <w:tc>
          <w:tcPr>
            <w:tcW w:w="1797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5a: Qualitative evidence of impact</w:t>
            </w:r>
          </w:p>
        </w:tc>
        <w:tc>
          <w:tcPr>
            <w:tcW w:w="585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If applicable, report the methods used to qualitatively explore the impact of PPI in the study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5071B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-7</w:t>
            </w:r>
          </w:p>
        </w:tc>
      </w:tr>
      <w:tr w:rsidR="00E25E6A" w:rsidRPr="004D601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5b: Quantitative evidence of impact</w:t>
            </w:r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If applicable, report the methods used to quantitatively measure or assess the impact of PPI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5071B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-7</w:t>
            </w:r>
          </w:p>
        </w:tc>
      </w:tr>
      <w:tr w:rsidR="00E25E6A" w:rsidRPr="004D6017" w:rsidTr="00E25E6A">
        <w:tc>
          <w:tcPr>
            <w:tcW w:w="1797" w:type="dxa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 xml:space="preserve">5c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Robustness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5EA1">
              <w:rPr>
                <w:rFonts w:ascii="Times New Roman" w:hAnsi="Times New Roman" w:cs="Times New Roman"/>
              </w:rPr>
              <w:t>of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5EA1">
              <w:rPr>
                <w:rFonts w:ascii="Times New Roman" w:hAnsi="Times New Roman" w:cs="Times New Roman"/>
              </w:rPr>
              <w:t>measure</w:t>
            </w:r>
            <w:proofErr w:type="spellEnd"/>
          </w:p>
        </w:tc>
        <w:tc>
          <w:tcPr>
            <w:tcW w:w="585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 xml:space="preserve">If applicable, report the </w:t>
            </w:r>
            <w:proofErr w:type="spellStart"/>
            <w:r w:rsidRPr="00645EA1">
              <w:rPr>
                <w:rFonts w:ascii="Times New Roman" w:hAnsi="Times New Roman" w:cs="Times New Roman"/>
                <w:lang w:val="en-US"/>
              </w:rPr>
              <w:t>rigour</w:t>
            </w:r>
            <w:proofErr w:type="spellEnd"/>
            <w:r w:rsidRPr="00645EA1">
              <w:rPr>
                <w:rFonts w:ascii="Times New Roman" w:hAnsi="Times New Roman" w:cs="Times New Roman"/>
                <w:lang w:val="en-US"/>
              </w:rPr>
              <w:t xml:space="preserve"> of the method used to capture or measure the impact of PPI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4D6017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E25E6A" w:rsidRPr="00645EA1" w:rsidTr="00E25E6A">
        <w:tc>
          <w:tcPr>
            <w:tcW w:w="76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45EA1">
              <w:rPr>
                <w:rFonts w:ascii="Times New Roman" w:hAnsi="Times New Roman" w:cs="Times New Roman"/>
              </w:rPr>
              <w:t>Section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6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Economic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5EA1">
              <w:rPr>
                <w:rFonts w:ascii="Times New Roman" w:hAnsi="Times New Roman" w:cs="Times New Roman"/>
              </w:rPr>
              <w:t>assessment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25E6A" w:rsidRPr="004D6017" w:rsidTr="00E25E6A">
        <w:tc>
          <w:tcPr>
            <w:tcW w:w="1797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 xml:space="preserve">6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Economic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5EA1">
              <w:rPr>
                <w:rFonts w:ascii="Times New Roman" w:hAnsi="Times New Roman" w:cs="Times New Roman"/>
              </w:rPr>
              <w:t>assessment</w:t>
            </w:r>
            <w:proofErr w:type="spellEnd"/>
          </w:p>
        </w:tc>
        <w:tc>
          <w:tcPr>
            <w:tcW w:w="585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If applicable, report the method used for an economic assessment of PPI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317725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E25E6A" w:rsidRPr="00645EA1" w:rsidTr="00E25E6A">
        <w:tc>
          <w:tcPr>
            <w:tcW w:w="7647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45EA1">
              <w:rPr>
                <w:rFonts w:ascii="Times New Roman" w:hAnsi="Times New Roman" w:cs="Times New Roman"/>
              </w:rPr>
              <w:lastRenderedPageBreak/>
              <w:t>Section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7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Study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5EA1">
              <w:rPr>
                <w:rFonts w:ascii="Times New Roman" w:hAnsi="Times New Roman" w:cs="Times New Roman"/>
              </w:rPr>
              <w:t>results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25E6A" w:rsidRPr="004D6017" w:rsidTr="00E25E6A">
        <w:tc>
          <w:tcPr>
            <w:tcW w:w="1797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 xml:space="preserve">7a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Outcomes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5EA1">
              <w:rPr>
                <w:rFonts w:ascii="Times New Roman" w:hAnsi="Times New Roman" w:cs="Times New Roman"/>
              </w:rPr>
              <w:t>of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PPI</w:t>
            </w:r>
          </w:p>
        </w:tc>
        <w:tc>
          <w:tcPr>
            <w:tcW w:w="585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Report the results of PPI in the study, including both positive and negative outcomes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1259D2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E25E6A" w:rsidRPr="004D601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 xml:space="preserve">7b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Impacts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5EA1">
              <w:rPr>
                <w:rFonts w:ascii="Times New Roman" w:hAnsi="Times New Roman" w:cs="Times New Roman"/>
              </w:rPr>
              <w:t>of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PPI</w:t>
            </w:r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1259D2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E25E6A" w:rsidRPr="004D601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 xml:space="preserve">7c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Context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5EA1">
              <w:rPr>
                <w:rFonts w:ascii="Times New Roman" w:hAnsi="Times New Roman" w:cs="Times New Roman"/>
              </w:rPr>
              <w:t>of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PPI</w:t>
            </w:r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Report the influence of any contextual factors that enabled or hindered the process or impact of PPI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1259D2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E25E6A" w:rsidRPr="004D601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 xml:space="preserve">7d: Process </w:t>
            </w:r>
            <w:proofErr w:type="spellStart"/>
            <w:r w:rsidRPr="00645EA1">
              <w:rPr>
                <w:rFonts w:ascii="Times New Roman" w:hAnsi="Times New Roman" w:cs="Times New Roman"/>
              </w:rPr>
              <w:t>of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PPI</w:t>
            </w:r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Report the influence of any process factors, that enabled or hindered the impact of PPI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1259D2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E25E6A" w:rsidRPr="004D601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 xml:space="preserve">7ei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Theory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5EA1">
              <w:rPr>
                <w:rFonts w:ascii="Times New Roman" w:hAnsi="Times New Roman" w:cs="Times New Roman"/>
              </w:rPr>
              <w:t>development</w:t>
            </w:r>
            <w:proofErr w:type="spellEnd"/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Report any conceptual or theoretical development in PPI that have emerged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1259D2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E25E6A" w:rsidRPr="004D601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 xml:space="preserve">7eii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Theory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5EA1">
              <w:rPr>
                <w:rFonts w:ascii="Times New Roman" w:hAnsi="Times New Roman" w:cs="Times New Roman"/>
              </w:rPr>
              <w:t>development</w:t>
            </w:r>
            <w:proofErr w:type="spellEnd"/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Report evaluation of theoretical models, if any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1259D2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E25E6A" w:rsidRPr="004D601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 xml:space="preserve">7f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Measurement</w:t>
            </w:r>
            <w:proofErr w:type="spellEnd"/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If applicable, report all aspects of instrument development and testing (</w:t>
            </w:r>
            <w:proofErr w:type="spellStart"/>
            <w:r w:rsidRPr="00645EA1">
              <w:rPr>
                <w:rFonts w:ascii="Times New Roman" w:hAnsi="Times New Roman" w:cs="Times New Roman"/>
                <w:lang w:val="en-US"/>
              </w:rPr>
              <w:t>eg</w:t>
            </w:r>
            <w:proofErr w:type="spellEnd"/>
            <w:r w:rsidRPr="00645EA1">
              <w:rPr>
                <w:rFonts w:ascii="Times New Roman" w:hAnsi="Times New Roman" w:cs="Times New Roman"/>
                <w:lang w:val="en-US"/>
              </w:rPr>
              <w:t>, validity, reliability, feasibility, acceptability, responsiveness, interpretability, appropriateness, precision)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1259D2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E25E6A" w:rsidRPr="004D6017" w:rsidTr="00E25E6A">
        <w:tc>
          <w:tcPr>
            <w:tcW w:w="1797" w:type="dxa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 xml:space="preserve">7g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Economic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5EA1">
              <w:rPr>
                <w:rFonts w:ascii="Times New Roman" w:hAnsi="Times New Roman" w:cs="Times New Roman"/>
              </w:rPr>
              <w:t>assessment</w:t>
            </w:r>
            <w:proofErr w:type="spellEnd"/>
          </w:p>
        </w:tc>
        <w:tc>
          <w:tcPr>
            <w:tcW w:w="585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Report any information on the costs or benefit of PPI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1259D2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E25E6A" w:rsidRPr="00645EA1" w:rsidTr="00E25E6A">
        <w:tc>
          <w:tcPr>
            <w:tcW w:w="76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45EA1">
              <w:rPr>
                <w:rFonts w:ascii="Times New Roman" w:hAnsi="Times New Roman" w:cs="Times New Roman"/>
              </w:rPr>
              <w:t>Section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8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Discussion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645EA1">
              <w:rPr>
                <w:rFonts w:ascii="Times New Roman" w:hAnsi="Times New Roman" w:cs="Times New Roman"/>
              </w:rPr>
              <w:t>conclusions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25E6A" w:rsidRPr="004D6017" w:rsidTr="00E25E6A">
        <w:tc>
          <w:tcPr>
            <w:tcW w:w="1797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 xml:space="preserve">8a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Outcomes</w:t>
            </w:r>
            <w:proofErr w:type="spellEnd"/>
          </w:p>
        </w:tc>
        <w:tc>
          <w:tcPr>
            <w:tcW w:w="585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Comment on how PPI influenced the study overall. Describe positive and negative effects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645EA1" w:rsidRPr="00645EA1" w:rsidRDefault="001259D2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317725" w:rsidRPr="00317725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317725" w:rsidRPr="00645EA1" w:rsidRDefault="00317725" w:rsidP="003177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 xml:space="preserve">8b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Impacts</w:t>
            </w:r>
            <w:proofErr w:type="spellEnd"/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317725" w:rsidRPr="00645EA1" w:rsidRDefault="00317725" w:rsidP="003177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Comment on the different impacts of PPI identified in this study and how they contribute to new knowledge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317725" w:rsidRPr="00645EA1" w:rsidRDefault="00317725" w:rsidP="003177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317725" w:rsidRPr="004D601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317725" w:rsidRPr="00645EA1" w:rsidRDefault="00317725" w:rsidP="003177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>8c: Definition</w:t>
            </w:r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317725" w:rsidRPr="00645EA1" w:rsidRDefault="00317725" w:rsidP="003177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Comment on the definition of PPI used (reported in the Background section) and whether or not you would suggest any changes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317725" w:rsidRPr="00645EA1" w:rsidRDefault="00317725" w:rsidP="003177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317725" w:rsidRPr="004D601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317725" w:rsidRPr="00645EA1" w:rsidRDefault="00317725" w:rsidP="003177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 xml:space="preserve">8d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Theoretical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underpinnings</w:t>
            </w:r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317725" w:rsidRPr="00645EA1" w:rsidRDefault="00317725" w:rsidP="003177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Comment on any way your study adds to the theoretical development of PPI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317725" w:rsidRPr="00645EA1" w:rsidRDefault="002F17DF" w:rsidP="003177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317725" w:rsidRPr="004D601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317725" w:rsidRPr="00645EA1" w:rsidRDefault="00317725" w:rsidP="003177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 xml:space="preserve">8e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Context</w:t>
            </w:r>
            <w:proofErr w:type="spellEnd"/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317725" w:rsidRPr="00645EA1" w:rsidRDefault="00317725" w:rsidP="003177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Comment on how context factors influenced PPI in the study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317725" w:rsidRPr="00645EA1" w:rsidRDefault="002F17DF" w:rsidP="003177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317725" w:rsidRPr="004D601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317725" w:rsidRPr="00645EA1" w:rsidRDefault="00317725" w:rsidP="003177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>8f: Process</w:t>
            </w:r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317725" w:rsidRPr="00645EA1" w:rsidRDefault="00317725" w:rsidP="003177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Comment on how process factors influenced PPI in the study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317725" w:rsidRPr="00645EA1" w:rsidRDefault="00317725" w:rsidP="003177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317725" w:rsidRPr="004D601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317725" w:rsidRPr="00645EA1" w:rsidRDefault="00317725" w:rsidP="003177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8g: Measurement and capture of PPI impact</w:t>
            </w:r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317725" w:rsidRPr="00645EA1" w:rsidRDefault="00317725" w:rsidP="003177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If applicable, comment on how well PPI impact was evaluated or measured in the study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317725" w:rsidRPr="00645EA1" w:rsidRDefault="00317725" w:rsidP="003177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317725" w:rsidRPr="004D601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317725" w:rsidRPr="00645EA1" w:rsidRDefault="00317725" w:rsidP="003177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 xml:space="preserve">8h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Economic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5EA1">
              <w:rPr>
                <w:rFonts w:ascii="Times New Roman" w:hAnsi="Times New Roman" w:cs="Times New Roman"/>
              </w:rPr>
              <w:t>assessment</w:t>
            </w:r>
            <w:proofErr w:type="spellEnd"/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317725" w:rsidRPr="00645EA1" w:rsidRDefault="00317725" w:rsidP="003177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If applicable, discuss any aspects of the economic cost or benefit of PPI, particularly any suggestions for future economic modelling.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:rsidR="00317725" w:rsidRPr="00645EA1" w:rsidRDefault="00317725" w:rsidP="003177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317725" w:rsidRPr="004D6017" w:rsidTr="00E25E6A">
        <w:tc>
          <w:tcPr>
            <w:tcW w:w="1797" w:type="dxa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:rsidR="00317725" w:rsidRPr="00645EA1" w:rsidRDefault="00317725" w:rsidP="003177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 xml:space="preserve">8i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Reflections</w:t>
            </w:r>
            <w:proofErr w:type="spellEnd"/>
            <w:r w:rsidRPr="00645EA1">
              <w:rPr>
                <w:rFonts w:ascii="Times New Roman" w:hAnsi="Times New Roman" w:cs="Times New Roman"/>
              </w:rPr>
              <w:t>/</w:t>
            </w:r>
            <w:proofErr w:type="spellStart"/>
            <w:r w:rsidRPr="00645EA1">
              <w:rPr>
                <w:rFonts w:ascii="Times New Roman" w:hAnsi="Times New Roman" w:cs="Times New Roman"/>
              </w:rPr>
              <w:t>critical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5EA1">
              <w:rPr>
                <w:rFonts w:ascii="Times New Roman" w:hAnsi="Times New Roman" w:cs="Times New Roman"/>
              </w:rPr>
              <w:t>perspective</w:t>
            </w:r>
            <w:proofErr w:type="spellEnd"/>
          </w:p>
        </w:tc>
        <w:tc>
          <w:tcPr>
            <w:tcW w:w="585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:rsidR="00317725" w:rsidRPr="00645EA1" w:rsidRDefault="00317725" w:rsidP="003177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:rsidR="00317725" w:rsidRPr="00645EA1" w:rsidRDefault="00317725" w:rsidP="003177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</w:tbl>
    <w:p w:rsidR="00645EA1" w:rsidRPr="00645EA1" w:rsidRDefault="00645EA1">
      <w:pPr>
        <w:rPr>
          <w:rFonts w:ascii="Times New Roman" w:hAnsi="Times New Roman" w:cs="Times New Roman"/>
          <w:lang w:val="en-US"/>
        </w:rPr>
      </w:pPr>
    </w:p>
    <w:p w:rsidR="00645EA1" w:rsidRPr="00645EA1" w:rsidRDefault="00645EA1">
      <w:pPr>
        <w:rPr>
          <w:rFonts w:ascii="Times New Roman" w:hAnsi="Times New Roman" w:cs="Times New Roman"/>
          <w:lang w:val="en-US"/>
        </w:rPr>
      </w:pPr>
    </w:p>
    <w:sectPr w:rsidR="00645EA1" w:rsidRPr="00645E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EA1"/>
    <w:rsid w:val="001259D2"/>
    <w:rsid w:val="002F17DF"/>
    <w:rsid w:val="00317725"/>
    <w:rsid w:val="00484B19"/>
    <w:rsid w:val="00487EAB"/>
    <w:rsid w:val="004D6017"/>
    <w:rsid w:val="00645EA1"/>
    <w:rsid w:val="0065071B"/>
    <w:rsid w:val="007947A3"/>
    <w:rsid w:val="00821274"/>
    <w:rsid w:val="00862FFA"/>
    <w:rsid w:val="00D318A1"/>
    <w:rsid w:val="00E25E6A"/>
    <w:rsid w:val="00E53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AE74E25"/>
  <w15:chartTrackingRefBased/>
  <w15:docId w15:val="{A568106B-3519-4731-BA04-635F9DFEE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984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33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47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21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674</Words>
  <Characters>3490</Characters>
  <Application>Microsoft Office Word</Application>
  <DocSecurity>0</DocSecurity>
  <Lines>183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4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Woodford</dc:creator>
  <cp:keywords/>
  <dc:description/>
  <cp:lastModifiedBy>Joanne Woodford</cp:lastModifiedBy>
  <cp:revision>5</cp:revision>
  <dcterms:created xsi:type="dcterms:W3CDTF">2023-12-08T17:29:00Z</dcterms:created>
  <dcterms:modified xsi:type="dcterms:W3CDTF">2023-12-18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bfb6a69d0ebce2029fcf95cef6f482744e8e179f9d32e9937e42d6fc00ef76</vt:lpwstr>
  </property>
</Properties>
</file>